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b/>
          <w:bCs/>
          <w:sz w:val="22"/>
        </w:rPr>
        <w:t>Table S1. Top Anti-correlated Genes to the 2</w:t>
      </w:r>
      <w:r>
        <w:rPr>
          <w:rFonts w:cs="Arial" w:ascii="Arial" w:hAnsi="Arial"/>
          <w:b/>
          <w:bCs/>
          <w:sz w:val="22"/>
          <w:vertAlign w:val="superscript"/>
        </w:rPr>
        <w:t>nd</w:t>
      </w:r>
      <w:r>
        <w:rPr>
          <w:rFonts w:cs="Arial" w:ascii="Arial" w:hAnsi="Arial"/>
          <w:b/>
          <w:bCs/>
          <w:sz w:val="22"/>
        </w:rPr>
        <w:t xml:space="preserve"> PC* </w:t>
      </w:r>
    </w:p>
    <w:tbl>
      <w:tblPr>
        <w:tblW w:w="9107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5"/>
        <w:gridCol w:w="1620"/>
        <w:gridCol w:w="5132"/>
        <w:gridCol w:w="900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robeSe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ene Symbol</w:t>
            </w:r>
          </w:p>
        </w:tc>
        <w:tc>
          <w:tcPr>
            <w:tcW w:w="51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ene Tit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24</w:t>
            </w:r>
            <w:r>
              <w:rPr>
                <w:rFonts w:cs="Arial" w:ascii="Arial" w:hAnsi="Arial"/>
                <w:sz w:val="22"/>
                <w:szCs w:val="20"/>
                <w:vertAlign w:val="superscript"/>
              </w:rPr>
              <w:t>#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52807_a_a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IGLEC10</w:t>
            </w:r>
          </w:p>
        </w:tc>
        <w:tc>
          <w:tcPr>
            <w:tcW w:w="51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ialic acid binding Ig-like lectin 10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54899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CER1G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c fragment of IgE, high affinity I, receptor for; gamma polypeptid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55349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TGB2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tegrin, beta 2 (antigen CD18 (p95), lymphocyte function-associated antigen 1; macrophage antigen 1 (mac-1) beta subunit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55728_a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S4A4A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embrane-spanning 4-domains, subfamily A, member 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142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FI30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terferon, gamma-inducible protein 30 /// interferon, gamma-inducible protein 3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1721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APTM5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ysosomal-associated multispanning membrane protein-5 /// Lysosomal-associated multispanning membrane protein-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1943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PD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arboxypeptidase D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2075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LTP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hospholipid transfer protein /// phospholipid transfer protei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254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VAMP8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vesicle-associated membrane protein 8 (endobrevin) /// vesicle-associated membrane protein 8 (endobrevin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2803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TGB2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tegrin, beta 2 (antigen CD18 (p95), lymphocyte function-associated antigen 1; macrophage antigen 1 (mac-1) beta subunit) /// integrin, beta 2 (antigen CD18 (p95), lymphocyte function-associated antigen 1; macrophage antigen 1 (mac-1) beta subunit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2833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RPINA1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rine (or cysteine) proteinase inhibitor, clade A (alpha-1 antiproteinase, antitrypsin), member 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2917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100A8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100 calcium binding protein A8 (calgranulin A) /// S100 calcium binding protein A8 (calgranulin A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295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CLS1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ematopoietic cell-specific Lyn substrate 1 /// hematopoietic cell-specific Lyn substrate 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330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13A1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oagulation factor XIII, A1 polypeptide /// coagulation factor XIII, A1 polypeptid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341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D53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D53 antigen /// CD53 antige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3535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100A9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100 calcium binding protein A9 (calgranulin B) /// S100 calcium binding protein A9 (calgranulin B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369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I3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rotease inhibitor 3, skin-derived (SKALP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417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OX5AP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rachidonate 5-lipoxygenase-activating protein /// arachidonate 5-lipoxygenase-activating protei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423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CER1G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c fragment of IgE, high affinity I, receptor for; gamma polypeptide /// Fc fragment of IgE, high affinity I, receptor for; gamma polypeptid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4446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LOX5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rachidonate 5-lipoxygenase /// arachidonate 5-lipoxygenas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4563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LL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lectin L (lymphocyte adhesion molecule 1) /// selectin L (lymphocyte adhesion molecule 1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4787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Z39IG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g superfamily protein /// Ig superfamily protei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4959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NDA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yeloid cell nuclear differentiation antigen /// myeloid cell nuclear differentiation antigen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5027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AP3K8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itogen-activated protein kinase kinase kinase 8 /// mitogen-activated protein kinase kinase kinase 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5119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PR1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formyl peptide receptor 1 /// formyl peptide receptor 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547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CL20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hemokine (C-C motif) ligand 20 /// chemokine (C-C motif) ligand 2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568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CL2A1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CL2-related protein A1 /// BCL2-related protein A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611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NASE2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ibonuclease, RNase A family, 2 (liver, eosinophil-derived neurotoxin) /// ribonuclease, RNase A family, 2 (liver, eosinophil-derived neurotoxin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6392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RRES1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etinoic acid receptor responder (tazarotene induced) 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6584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Y96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lymphocyte antigen 96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8018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CK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emopoietic cell kinase /// hemopoietic cell kinas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0176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LR1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oll-like receptor 1 /// toll-like receptor 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1429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--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RO2275 mRNA, complete cds /// PRO2275 mRNA, complete cds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226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RPINB1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serine (or cysteine) proteinase inhibitor, clade B (ovalbumin), member 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4974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XCL5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hemokine (C-X-C motif) ligand 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6598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CL2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hemokine (C-C motif) ligand 2 /// chemokine (C-C motif) ligand 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7388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KYNU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kynureninase (L-kynurenine hydrolase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1823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1QA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  <w:lang w:val="fr-FR"/>
              </w:rPr>
            </w:pPr>
            <w:r>
              <w:rPr>
                <w:rFonts w:cs="Arial" w:ascii="Arial" w:hAnsi="Arial"/>
                <w:sz w:val="22"/>
                <w:szCs w:val="20"/>
                <w:lang w:val="fr-FR"/>
              </w:rPr>
              <w:t>complement component 1, q subcomponent, alpha polypeptide /// complement component 1, q subcomponent, alpha polypeptid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049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AMP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epcidin antimicrobial peptide /// hepcidin antimicrobial peptide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1698_s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LECSF12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-type (calcium dependent, carbohydrate-recognition domain) lectin, superfamily member 12 /// C-type (calcium dependent, carbohydrate-recognition domain) lectin, superfamily member 1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4356_x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S4A6A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embrane-spanning 4-domains, subfamily A, member 6A /// membrane-spanning 4-domains, subfamily A, member 6A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6142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RB2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HIV-1 rev binding protein 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6218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L7R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interleukin 7 receptor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2796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TSB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athepsin B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32231_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---</w:t>
            </w:r>
          </w:p>
        </w:tc>
        <w:tc>
          <w:tcPr>
            <w:tcW w:w="513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MRNA; cDNA DKFZp761J1112 (from clone DKFZp761J1112)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1469_a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I3</w:t>
            </w:r>
          </w:p>
        </w:tc>
        <w:tc>
          <w:tcPr>
            <w:tcW w:w="5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rotease inhibitor 3, skin-derived (SKALP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* </w:t>
      </w:r>
      <w:r>
        <w:rPr>
          <w:rFonts w:eastAsia="Symbol" w:cs="Symbol" w:ascii="Symbol" w:hAnsi="Symbol"/>
          <w:sz w:val="22"/>
        </w:rPr>
        <w:t></w:t>
      </w:r>
      <w:r>
        <w:rPr>
          <w:rFonts w:cs="Arial" w:ascii="Arial" w:hAnsi="Arial"/>
          <w:sz w:val="22"/>
        </w:rPr>
        <w:t>&gt;0.5</w:t>
      </w:r>
      <w:r>
        <w:rPr>
          <w:rFonts w:eastAsia="Symbol" w:cs="Symbol" w:ascii="Symbol" w:hAnsi="Symbol"/>
          <w:sz w:val="22"/>
        </w:rPr>
        <w:t></w:t>
      </w:r>
      <w:r>
        <w:rPr>
          <w:rFonts w:cs="Arial" w:ascii="Arial" w:hAnsi="Arial"/>
          <w:sz w:val="22"/>
        </w:rPr>
        <w:t xml:space="preserve"> Pearson Correlation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 xml:space="preserve"># </w:t>
      </w:r>
      <w:r>
        <w:rPr>
          <w:rFonts w:cs="Arial" w:ascii="Arial" w:hAnsi="Arial"/>
          <w:sz w:val="22"/>
        </w:rPr>
        <w:t xml:space="preserve">Probesets part of Immune/inflammatory Response Cluster G24 identified by CTWC </w:t>
      </w:r>
      <w:r>
        <w:fldChar w:fldCharType="begin"/>
      </w:r>
      <w:r>
        <w:rPr>
          <w:sz w:val="22"/>
          <w:rFonts w:cs="Arial" w:ascii="Arial" w:hAnsi="Arial"/>
        </w:rPr>
        <w:instrText xml:space="preserve"> ADDIN EN.CITE </w:instrText>
      </w:r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</w:rPr>
        <w:t>[1]</w:t>
      </w:r>
      <w:r>
        <w:rPr>
          <w:rFonts w:cs="Arial" w:ascii="Arial" w:hAnsi="Arial"/>
          <w:sz w:val="22"/>
        </w:rPr>
      </w:r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rial" w:hAnsi="Arial" w:cs="Arial"/>
      <w:b/>
      <w:bCs/>
      <w:color w:val="000000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Arial" w:hAnsi="Arial" w:cs="Arial"/>
      <w:b/>
      <w:bCs/>
      <w:color w:val="00000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360" w:hanging="0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  <w:lang w:val="fr-FR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Arial Unicode MS" w:cs="Arial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13:49:00Z</dcterms:created>
  <dc:creator>bh19103a</dc:creator>
  <dc:description/>
  <dc:language>en-US</dc:language>
  <cp:lastModifiedBy>mhegi</cp:lastModifiedBy>
  <dcterms:modified xsi:type="dcterms:W3CDTF">2009-05-27T13:50:00Z</dcterms:modified>
  <cp:revision>3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